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Accession numbers of sequences of ABC superfamily members in metazoan genomes.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1"/>
        <w:gridCol w:w="1702"/>
        <w:gridCol w:w="788"/>
        <w:gridCol w:w="852"/>
        <w:gridCol w:w="1109"/>
        <w:gridCol w:w="1038"/>
        <w:gridCol w:w="1109"/>
        <w:gridCol w:w="677"/>
        <w:gridCol w:w="991"/>
        <w:gridCol w:w="664"/>
        <w:gridCol w:w="957"/>
        <w:gridCol w:w="1109"/>
        <w:gridCol w:w="801"/>
        <w:gridCol w:w="828"/>
        <w:gridCol w:w="828"/>
      </w:tblGrid>
      <w:tr>
        <w:trPr>
          <w:trHeight w:val="570" w:hRule="atLeast"/>
        </w:trPr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C subfamily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Daphnia pulex</w:t>
            </w:r>
          </w:p>
        </w:tc>
        <w:tc>
          <w:tcPr>
            <w:tcW w:w="1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C.elegan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D. melanogaster</w:t>
            </w:r>
          </w:p>
        </w:tc>
        <w:tc>
          <w:tcPr>
            <w:tcW w:w="2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H. sapiens</w:t>
            </w:r>
          </w:p>
        </w:tc>
        <w:tc>
          <w:tcPr>
            <w:tcW w:w="1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T. urticae</w:t>
            </w:r>
          </w:p>
        </w:tc>
        <w:tc>
          <w:tcPr>
            <w:tcW w:w="27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T. castaneum</w:t>
            </w:r>
          </w:p>
        </w:tc>
        <w:tc>
          <w:tcPr>
            <w:tcW w:w="24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L. salmonis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46971  EFX89859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24F3.5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A1877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34120 NP_001036287.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BCA1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005493.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A-0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tetur01g00580 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TcABCA-UA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EAN_1072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67122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sa.1758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CA01002058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Dappu1_312055 EFX87570 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48B4.4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9911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1801   AAF5083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BCA2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001597.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A-0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1g1509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TcABCA-UB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EAN_228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70623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sa.14583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CA01016690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12056 EFX87571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F12B6.1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B5415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8908  AAF5749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BCA3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001080.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A-0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11g0503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TcABCA-UC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EAN_227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001809119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sa.1680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CA01001963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47506 EFX70287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55G11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B0522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42816  NP_730301.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BCA4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000341.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A-0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11g0504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TcABCA-UD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70754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F56F4.6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B5420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31213  NP_001262752.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BCA5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758424.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A-0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11g0520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TcABCA-UE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EAN_227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70882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Y39D8C.1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C6922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6052  AAF4931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BCA6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006721853.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A-0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15g0199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TcABCA-3A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EAN_1052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67691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Y53C10A.9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A2214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1718  AAF5083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BCA7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061985.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A-0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25g0164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TcABCA-6A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EAN_1585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001812136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31731  ABI31314.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BCA8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001275914.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A-0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27g0189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TcABCA-7A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69271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43672 AAO41659.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BCA9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525022.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A-0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30g0196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TcABCA-9A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EAN_1628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EAN_1628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1494  AAF5083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BCA10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525021.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TcABCA-9B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EAN_1628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EAN_1628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BCA12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775099.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BCA13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689914.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-half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47270  EFX85894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f-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B0281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1824  AAF4817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CB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0351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B-0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17g0200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B-4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EAN_838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66724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sa.26127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CA01029620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47266  EFX81018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f-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C7112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3156  NP_56984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CB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0351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B-0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32g0133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B-5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EAN_1480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001813375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sa.7262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CA01008343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47268 EFX79468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f-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B0941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4225  AAF5524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CB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9NP5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B-6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EAN_1519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74441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sa.643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CA01000740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47275  EFX70521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f-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C6872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7955  AAF4752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CB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7502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B-7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EAN_973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72133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47276  EFX65703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f-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B0494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CB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9NUT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68106, EFX62242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f-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K2991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CB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9NP7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f-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B6058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CB1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9NRK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f-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B1650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f-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K3939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tm-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D73540.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B – full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Dappu1_347264 EFX85237.1 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gp-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B0123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10226 AAF5067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CB1/MDR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0576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B-0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11g0403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B-3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EAN_0340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67244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sa.4043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CA01004649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47265 EFX86431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Pgp-2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B5248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dr49 NP_52372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CB4/MDR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A3620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B-0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11g0404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B-3B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EAN_0379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001810982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gp-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A9146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dr50 NP_52374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CB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AAO7347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gp-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A9146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dr65 NP_47683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CB11/BSEP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F09158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gp-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CAA9420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gp-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A9422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gp-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A9421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gp-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A9420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gp-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B0397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gp-1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C4814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gp-1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A8894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gp-1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A9179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gp-1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A9180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gp-1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A9180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47281 EFX72783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ft-1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K5217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10505 AAF4670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BCC1/MRP1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B4661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C-0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1g0788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C-U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57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71058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sa.11278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CA01012937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47295 EFX72657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Mrp-1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D3155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11897 AAF5686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BCC2/MRP2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A6525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C-0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1g1039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C-UB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0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70354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sa.22810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CA01025969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47292 EFX72656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rp-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AAB0702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11898  AAF5687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BCC3/MRP3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01088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C-0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1g1531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C-4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03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72214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sa.29272*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CA01033013 HACA01033014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47548 EFX63846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rp-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A9214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14709  AAF5465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BCC4/MRP4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00583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C-0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1g1533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C-5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75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73658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sa.6310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CA01007250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47323 EFX82733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rp-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B0266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31792  NP_72414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CC5/MRP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B7175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C-0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1g1534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C-5B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75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73693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sa.8882*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CA01010189 HACA01010190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442500 EFX68442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rp-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B5422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31793 NP_60993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BCC6/MRP6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F07662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C-0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3g0224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C-5C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75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73725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sa.23107*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CA01026296 HACA01026297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47288 EFX68457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rp-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A8231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4562  AAF5570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BCC7/CFTR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C1365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C-0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3g0746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C-5D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74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73757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sa.3521*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CA01004060 HACA01004061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28283 EFX70472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rp-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A2162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5789  AAF5631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BCC8/SUR1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B0227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C-0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3g0749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C-5E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08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68524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sa.3522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CA01004062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rp-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A2211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6214  AAF5322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BCC9/SUR2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F06132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C-0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3g0784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C-5F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09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68603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sa.4564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CA01005249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7627  AAF5264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CC10/MRP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25826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C-1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3g0980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C-5G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09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sa.14261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CA01016334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7806  AAF5263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BCC11/MRP8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14916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C-1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3g0988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C-5H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09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68748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sa.14262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CA01016335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8799  AAF5894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BCC12/MRP9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M_03322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C-1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4g0436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C-5I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43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sa.14263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CA01016336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9270  AAF5395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C-1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4g0554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C-5J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37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71732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sa.14264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CA01016337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r NP_47747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C-1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4g0786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C-5K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38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71687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C-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4g0791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C-5L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38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C-1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5g0111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C-5M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38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C-1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5g0430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C-5N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38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71802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C-1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6g0036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C-5O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38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71857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C-1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6g0351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C-5P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38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71908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C-2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6g0356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C-5Q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38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71965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C-2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7g0429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C-5R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40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C-2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7g0441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C-5S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58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70316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C-2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9g0058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C-5T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7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69781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C-2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9g0059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C-5U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69849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C-2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9g0461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C-5V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001810350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C-2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9g0462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C-6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34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69711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C-2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11g0206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C-6B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13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C-2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11g0212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C-6C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88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70526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C-2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11g0599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C-7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9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72486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C-3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14g0229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C-7B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9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72534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C-3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14g0230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C-8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6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69997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C-3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14g0231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C-8B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6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70068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C-3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14g0232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C-9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25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69354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C-3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14g0233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C-9B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96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69737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C-3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16g0348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C-9C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80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001813826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C-3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23g0245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C-3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25g0178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C-3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28g0195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C-3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40g0001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47330  EFX83241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44B7.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A6833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12703 AAF4901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CD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000024.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D-0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5g0664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D-6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33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71218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sa.10176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CA01011675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47326  EFX75398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44B7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A6834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2316 AAF5936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CD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005155.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D-0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35g0136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D-6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27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71649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sa.5856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CA01006738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03977 EFX65057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54G10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A9981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CD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H68509.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02D1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B059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CD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G33385.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10H9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C1923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189585  EFX66734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39E4B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B5442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5651 AAF5034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CE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002931.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E-0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30g0140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E-3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1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68009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sa.1035*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CA01001204 HACA01001205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04799  EFX88800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18E2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A9983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1703 AAF4806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CF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AD92801.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F-0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20g0261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F-2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2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71562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sa.9678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CA01011095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47357  EFX73813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42A10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A1907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9281 AAF4849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CF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009120.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F-0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29g0062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F-5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88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66990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sa.8082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CA01009266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47354  EFX69544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27E9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B0488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9330  AAF4914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CF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060828.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F-0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32g0049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F-9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92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72814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sa.20458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CA01023315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47363  EFX66171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F-0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11g0216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12940 EFX86710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05D10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A2098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2969 Atet AAF5102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BCG1/WHITE1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C5109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G-0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1g1628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G-4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7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71210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sa.2606*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CA01003008 HACA01003009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12948 EFX86708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10C6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B0568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17632 Brown  AAF4702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BCG2/BCRP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03242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G-0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1g1629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G-4B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6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71681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sa.25615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CA01029057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12949 EFX86707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16C10.1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CAA8675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11069  AAF5636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BCG4/WHITE2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07145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G-0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2g1140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G-4C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6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001813184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12951 EFX86600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02E11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AAB6605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17646  AAF5134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BCG5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F32029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G-0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3g0435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G-4D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29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73458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12950 EFX86599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19B6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A9346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31121  NP_73305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BCG8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F32029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G-0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4g0455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G-4E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001811847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222011 EFX86598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26A5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C7750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3164  AAF5154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G-0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5g0544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G-4F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7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71735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12942 EFX86593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47D3A.1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B5789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31689  NP_72282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G-0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6g0543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G-4G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45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73493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47419 EFX86592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49E10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B1154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32091  NP_72972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G-0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9g0193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G-4H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4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73526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47409 EFX84701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42G9A.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F6055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3327 AAF5112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G-0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9g0200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G-8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0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75214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14702 EFX84700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4822  AAF5155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G-1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19g0116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G-9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99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68696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47393 EFX84423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5853  AAF5283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G-1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33g01719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G-9B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99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001034521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15707 EFX83518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9663  AAF5113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G-1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37g0109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G-9C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71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68472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47377 EFX83517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9664  AAF5113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G-1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17g0251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G-9D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77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68555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47380 EFX83516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4314 Scarlet  AAF4945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G-1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11g0052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20907 EFX78013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2759 White  AAF4582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G-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2g1371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20906 EFX77993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G-1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9g0198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47412 EFX71588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G-1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9g0196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47524 EFX71587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G-1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9g0199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27299 EFX71283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G-1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11g0180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258299 EFX69628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G-2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9g0197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00887 EFX69652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G-2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2g1127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47416 EFX68572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G-2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9g0195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47444 EFX67564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G-2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17g0397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47523 EFX62699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46780  EFX84774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56E6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A81109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11147  AAF52284.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H-0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1g0353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H-9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16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73444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sa.12984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CA01014872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99394  EFX84773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56E6.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A8109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33970  NP_001034071.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H-0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1g0594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H-9B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51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67359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sa.14023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CA01016058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47465  EFX84768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9990  AAF56807.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H-0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1g0597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BCH-9C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75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P_974932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sa.21408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CA01024391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197573  EFX79371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H-0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3g0308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sa.23267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CA01026477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104532  EFX79372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H-0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3g0530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sa.23269*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CA01026479 HACA01026480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197993  EFX78467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H-0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4g0639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47474  EFX78468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H-0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5g0500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47478  EFX71371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H-0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07g0520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201766  EFX71377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H-0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12g0334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47450  EFX70383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H-1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12g0391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28125  EFX70382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H-1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13g0201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28127  EFX70380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H-1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13g0206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228828  EFX69049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H-1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18g0023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32183  EFX66472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H-1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19g0178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ppu1_340396  EFX61237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H-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21g0094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H-1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26g0262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H-1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28g0078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H-1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28g0087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H-1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30g0089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H-2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32g0171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H-2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36g0024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ABCH-2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ur36g0063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pBdr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66">
    <w:name w:val="xl66"/>
    <w:basedOn w:val="Normal"/>
    <w:qFormat/>
    <w:pPr>
      <w:pBdr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69">
    <w:name w:val="xl69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70">
    <w:name w:val="xl70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pBdr>
        <w:top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4"/>
      <w:szCs w:val="14"/>
    </w:rPr>
  </w:style>
  <w:style w:type="paragraph" w:styleId="Xl72">
    <w:name w:val="xl72"/>
    <w:basedOn w:val="Normal"/>
    <w:qFormat/>
    <w:pPr>
      <w:pBdr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4"/>
      <w:szCs w:val="14"/>
    </w:rPr>
  </w:style>
  <w:style w:type="paragraph" w:styleId="Xl73">
    <w:name w:val="xl73"/>
    <w:basedOn w:val="Normal"/>
    <w:qFormat/>
    <w:pPr>
      <w:pBdr>
        <w:top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74">
    <w:name w:val="xl74"/>
    <w:basedOn w:val="Normal"/>
    <w:qFormat/>
    <w:pPr>
      <w:pBdr>
        <w:lef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75">
    <w:name w:val="xl75"/>
    <w:basedOn w:val="Normal"/>
    <w:qFormat/>
    <w:pPr>
      <w:pBdr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14"/>
      <w:szCs w:val="14"/>
    </w:rPr>
  </w:style>
  <w:style w:type="paragraph" w:styleId="Xl76">
    <w:name w:val="xl7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4"/>
      <w:szCs w:val="14"/>
    </w:rPr>
  </w:style>
  <w:style w:type="paragraph" w:styleId="Xl77">
    <w:name w:val="xl7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8">
    <w:name w:val="xl7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9">
    <w:name w:val="xl79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sz w:val="20"/>
      <w:szCs w:val="20"/>
    </w:rPr>
  </w:style>
  <w:style w:type="paragraph" w:styleId="Xl80">
    <w:name w:val="xl80"/>
    <w:basedOn w:val="Normal"/>
    <w:qFormat/>
    <w:pPr>
      <w:pBdr>
        <w:top w:val="single" w:sz="8" w:space="0" w:color="000000"/>
        <w:lef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4"/>
      <w:szCs w:val="14"/>
    </w:rPr>
  </w:style>
  <w:style w:type="paragraph" w:styleId="Xl81">
    <w:name w:val="xl81"/>
    <w:basedOn w:val="Normal"/>
    <w:qFormat/>
    <w:pPr>
      <w:pBdr>
        <w:top w:val="single" w:sz="8" w:space="0" w:color="000000"/>
        <w:lef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82">
    <w:name w:val="xl82"/>
    <w:basedOn w:val="Normal"/>
    <w:qFormat/>
    <w:pPr>
      <w:pBdr>
        <w:top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83">
    <w:name w:val="xl83"/>
    <w:basedOn w:val="Normal"/>
    <w:qFormat/>
    <w:pPr>
      <w:pBdr>
        <w:lef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4"/>
      <w:szCs w:val="14"/>
    </w:rPr>
  </w:style>
  <w:style w:type="paragraph" w:styleId="Xl84">
    <w:name w:val="xl84"/>
    <w:basedOn w:val="Normal"/>
    <w:qFormat/>
    <w:pPr>
      <w:pBdr>
        <w:lef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16"/>
      <w:szCs w:val="16"/>
    </w:rPr>
  </w:style>
  <w:style w:type="paragraph" w:styleId="Xl85">
    <w:name w:val="xl85"/>
    <w:basedOn w:val="Normal"/>
    <w:qFormat/>
    <w:pPr>
      <w:pBdr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16"/>
      <w:szCs w:val="16"/>
    </w:rPr>
  </w:style>
  <w:style w:type="paragraph" w:styleId="Xl86">
    <w:name w:val="xl86"/>
    <w:basedOn w:val="Normal"/>
    <w:qFormat/>
    <w:pPr>
      <w:pBdr>
        <w:lef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87">
    <w:name w:val="xl87"/>
    <w:basedOn w:val="Normal"/>
    <w:qFormat/>
    <w:pPr>
      <w:pBdr>
        <w:left w:val="single" w:sz="8" w:space="0" w:color="000000"/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88">
    <w:name w:val="xl88"/>
    <w:basedOn w:val="Normal"/>
    <w:qFormat/>
    <w:pPr>
      <w:pBdr>
        <w:left w:val="single" w:sz="8" w:space="0" w:color="000000"/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89">
    <w:name w:val="xl89"/>
    <w:basedOn w:val="Normal"/>
    <w:qFormat/>
    <w:pPr>
      <w:pBdr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90">
    <w:name w:val="xl90"/>
    <w:basedOn w:val="Normal"/>
    <w:qFormat/>
    <w:pPr>
      <w:pBdr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91">
    <w:name w:val="xl91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92">
    <w:name w:val="xl92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93">
    <w:name w:val="xl93"/>
    <w:basedOn w:val="Normal"/>
    <w:qFormat/>
    <w:pPr>
      <w:pBdr>
        <w:lef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14"/>
      <w:szCs w:val="14"/>
    </w:rPr>
  </w:style>
  <w:style w:type="paragraph" w:styleId="Xl94">
    <w:name w:val="xl94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14"/>
      <w:szCs w:val="14"/>
    </w:rPr>
  </w:style>
  <w:style w:type="paragraph" w:styleId="Xl95">
    <w:name w:val="xl95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96">
    <w:name w:val="xl96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97">
    <w:name w:val="xl9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98">
    <w:name w:val="xl98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99">
    <w:name w:val="xl99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100">
    <w:name w:val="xl100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101">
    <w:name w:val="xl101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102">
    <w:name w:val="xl102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103">
    <w:name w:val="xl103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4">
    <w:name w:val="xl104"/>
    <w:basedOn w:val="Normal"/>
    <w:qFormat/>
    <w:pPr>
      <w:pBdr>
        <w:left w:val="single" w:sz="8" w:space="0" w:color="000000"/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14"/>
      <w:szCs w:val="14"/>
    </w:rPr>
  </w:style>
  <w:style w:type="paragraph" w:styleId="Xl105">
    <w:name w:val="xl105"/>
    <w:basedOn w:val="Normal"/>
    <w:qFormat/>
    <w:pPr>
      <w:pBdr>
        <w:top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4"/>
      <w:szCs w:val="14"/>
    </w:rPr>
  </w:style>
  <w:style w:type="paragraph" w:styleId="Xl106">
    <w:name w:val="xl106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4"/>
      <w:szCs w:val="14"/>
    </w:rPr>
  </w:style>
  <w:style w:type="paragraph" w:styleId="Xl107">
    <w:name w:val="xl107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4"/>
      <w:szCs w:val="14"/>
    </w:rPr>
  </w:style>
  <w:style w:type="paragraph" w:styleId="Xl108">
    <w:name w:val="xl10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sz w:val="20"/>
      <w:szCs w:val="20"/>
    </w:rPr>
  </w:style>
  <w:style w:type="paragraph" w:styleId="Xl109">
    <w:name w:val="xl109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sz w:val="20"/>
      <w:szCs w:val="20"/>
    </w:rPr>
  </w:style>
  <w:style w:type="paragraph" w:styleId="Xl110">
    <w:name w:val="xl110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111">
    <w:name w:val="xl111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112">
    <w:name w:val="xl112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9T10:11:00Z</dcterms:created>
  <dc:creator>Armin Sturm</dc:creator>
  <dc:description/>
  <dc:language>en-US</dc:language>
  <cp:lastModifiedBy>Armin Sturm</cp:lastModifiedBy>
  <dcterms:modified xsi:type="dcterms:W3CDTF">2015-07-29T10:11:00Z</dcterms:modified>
  <cp:revision>2</cp:revision>
  <dc:subject/>
  <dc:title/>
</cp:coreProperties>
</file>